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602F" w14:textId="1E680A25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0A58E7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1A6C70" w:rsidRPr="000A58E7">
        <w:rPr>
          <w:rFonts w:ascii="Times New Roman" w:hAnsi="Times New Roman" w:cs="Times New Roman"/>
          <w:sz w:val="16"/>
          <w:szCs w:val="16"/>
        </w:rPr>
        <w:t>3</w:t>
      </w:r>
      <w:r w:rsidRPr="000A58E7">
        <w:rPr>
          <w:rFonts w:ascii="Times New Roman" w:hAnsi="Times New Roman" w:cs="Times New Roman"/>
          <w:sz w:val="16"/>
          <w:szCs w:val="16"/>
        </w:rPr>
        <w:t>: Measures of Anthropometry, Metabolic Markers of Offspring Born AGA, or LGA which Stratified by Children's Gender.</w:t>
      </w:r>
    </w:p>
    <w:tbl>
      <w:tblPr>
        <w:tblStyle w:val="PlainTable4"/>
        <w:tblW w:w="11339" w:type="dxa"/>
        <w:tblLayout w:type="fixed"/>
        <w:tblLook w:val="0700" w:firstRow="0" w:lastRow="0" w:firstColumn="0" w:lastColumn="1" w:noHBand="1" w:noVBand="1"/>
      </w:tblPr>
      <w:tblGrid>
        <w:gridCol w:w="1403"/>
        <w:gridCol w:w="1149"/>
        <w:gridCol w:w="1134"/>
        <w:gridCol w:w="567"/>
        <w:gridCol w:w="709"/>
        <w:gridCol w:w="567"/>
        <w:gridCol w:w="708"/>
        <w:gridCol w:w="1134"/>
        <w:gridCol w:w="1134"/>
        <w:gridCol w:w="709"/>
        <w:gridCol w:w="851"/>
        <w:gridCol w:w="567"/>
        <w:gridCol w:w="707"/>
      </w:tblGrid>
      <w:tr w:rsidR="00477417" w:rsidRPr="003B1FF6" w14:paraId="13E40398" w14:textId="77777777" w:rsidTr="008F3CC2">
        <w:trPr>
          <w:trHeight w:val="117"/>
        </w:trPr>
        <w:tc>
          <w:tcPr>
            <w:tcW w:w="1403" w:type="dxa"/>
            <w:tcBorders>
              <w:top w:val="single" w:sz="8" w:space="0" w:color="auto"/>
            </w:tcBorders>
          </w:tcPr>
          <w:p w14:paraId="5A01D8B1" w14:textId="77777777" w:rsidR="00477417" w:rsidRPr="000A58E7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4834" w:type="dxa"/>
            <w:gridSpan w:val="6"/>
            <w:tcBorders>
              <w:top w:val="single" w:sz="8" w:space="0" w:color="auto"/>
            </w:tcBorders>
          </w:tcPr>
          <w:p w14:paraId="13E2F49E" w14:textId="77777777" w:rsidR="00477417" w:rsidRPr="003B1FF6" w:rsidRDefault="00477417" w:rsidP="008F3CC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 participan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02" w:type="dxa"/>
            <w:gridSpan w:val="6"/>
            <w:tcBorders>
              <w:top w:val="single" w:sz="8" w:space="0" w:color="auto"/>
            </w:tcBorders>
          </w:tcPr>
          <w:p w14:paraId="04CEFD9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Male participants</w:t>
            </w:r>
          </w:p>
        </w:tc>
      </w:tr>
      <w:tr w:rsidR="00477417" w:rsidRPr="003B1FF6" w14:paraId="086A9843" w14:textId="77777777" w:rsidTr="008F3CC2">
        <w:trPr>
          <w:trHeight w:val="85"/>
        </w:trPr>
        <w:tc>
          <w:tcPr>
            <w:tcW w:w="1403" w:type="dxa"/>
          </w:tcPr>
          <w:p w14:paraId="2D6AA15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EBCF04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5BCEC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LG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A189E9B" w14:textId="77777777" w:rsidR="00477417" w:rsidRPr="003B1FF6" w:rsidRDefault="00477417" w:rsidP="008F3CC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3D8972E1" w14:textId="77777777" w:rsidR="00477417" w:rsidRPr="003B1FF6" w:rsidRDefault="00477417" w:rsidP="008F3CC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09020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9F635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LGA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6B1EAAD" w14:textId="77777777" w:rsidR="00477417" w:rsidRPr="003B1FF6" w:rsidRDefault="00477417" w:rsidP="008F3CC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4" w:type="dxa"/>
            <w:gridSpan w:val="2"/>
          </w:tcPr>
          <w:p w14:paraId="1284B6EF" w14:textId="77777777" w:rsidR="00477417" w:rsidRPr="003B1FF6" w:rsidRDefault="00477417" w:rsidP="008F3CC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djusted</w:t>
            </w:r>
          </w:p>
        </w:tc>
      </w:tr>
      <w:tr w:rsidR="00477417" w:rsidRPr="003B1FF6" w14:paraId="0D95668F" w14:textId="77777777" w:rsidTr="008F3CC2">
        <w:trPr>
          <w:trHeight w:val="416"/>
        </w:trPr>
        <w:tc>
          <w:tcPr>
            <w:tcW w:w="1403" w:type="dxa"/>
            <w:tcBorders>
              <w:bottom w:val="single" w:sz="8" w:space="0" w:color="auto"/>
            </w:tcBorders>
          </w:tcPr>
          <w:p w14:paraId="7C6006F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8" w:space="0" w:color="auto"/>
            </w:tcBorders>
          </w:tcPr>
          <w:p w14:paraId="0AF866F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7693940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16A1EEF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5D5A26D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6691ED0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14:paraId="073E682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002F694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5E5B37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48228F5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70E1937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18E2D8B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auto"/>
              <w:bottom w:val="single" w:sz="8" w:space="0" w:color="auto"/>
            </w:tcBorders>
          </w:tcPr>
          <w:p w14:paraId="51A04C2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q value</w:t>
            </w:r>
          </w:p>
        </w:tc>
      </w:tr>
      <w:tr w:rsidR="00477417" w:rsidRPr="003B1FF6" w14:paraId="06484149" w14:textId="77777777" w:rsidTr="008F3CC2">
        <w:tc>
          <w:tcPr>
            <w:tcW w:w="1403" w:type="dxa"/>
            <w:tcBorders>
              <w:top w:val="single" w:sz="8" w:space="0" w:color="auto"/>
            </w:tcBorders>
          </w:tcPr>
          <w:p w14:paraId="378C23E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ropometric characteristics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16498E3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EE08F4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7E6118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03A52D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889A95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7431A21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2F24AE3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2D3B534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7F5F36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1887E6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C652AA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  <w:tcBorders>
              <w:top w:val="single" w:sz="8" w:space="0" w:color="auto"/>
            </w:tcBorders>
          </w:tcPr>
          <w:p w14:paraId="1022133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4D83E6EF" w14:textId="77777777" w:rsidTr="008F3CC2">
        <w:tc>
          <w:tcPr>
            <w:tcW w:w="1403" w:type="dxa"/>
          </w:tcPr>
          <w:p w14:paraId="1CFD3D4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9" w:type="dxa"/>
          </w:tcPr>
          <w:p w14:paraId="3A238EC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7413</w:t>
            </w:r>
          </w:p>
        </w:tc>
        <w:tc>
          <w:tcPr>
            <w:tcW w:w="1134" w:type="dxa"/>
          </w:tcPr>
          <w:p w14:paraId="0129298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265</w:t>
            </w:r>
          </w:p>
        </w:tc>
        <w:tc>
          <w:tcPr>
            <w:tcW w:w="567" w:type="dxa"/>
          </w:tcPr>
          <w:p w14:paraId="232C0E7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32E76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7E55F4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584459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2E6F5B6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326</w:t>
            </w:r>
          </w:p>
        </w:tc>
        <w:tc>
          <w:tcPr>
            <w:tcW w:w="1134" w:type="dxa"/>
          </w:tcPr>
          <w:p w14:paraId="011216D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384</w:t>
            </w:r>
          </w:p>
        </w:tc>
        <w:tc>
          <w:tcPr>
            <w:tcW w:w="709" w:type="dxa"/>
          </w:tcPr>
          <w:p w14:paraId="2E033E8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83782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47A50F6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24BB5A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</w:p>
        </w:tc>
      </w:tr>
      <w:tr w:rsidR="00477417" w:rsidRPr="003B1FF6" w14:paraId="6347DEEB" w14:textId="77777777" w:rsidTr="008F3CC2">
        <w:tc>
          <w:tcPr>
            <w:tcW w:w="1403" w:type="dxa"/>
          </w:tcPr>
          <w:p w14:paraId="583F4BE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49" w:type="dxa"/>
          </w:tcPr>
          <w:p w14:paraId="0F50623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134" w:type="dxa"/>
          </w:tcPr>
          <w:p w14:paraId="19D3DA4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14:paraId="6F68AB0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762D5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B56D5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030988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58E29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134" w:type="dxa"/>
          </w:tcPr>
          <w:p w14:paraId="03F9896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709" w:type="dxa"/>
          </w:tcPr>
          <w:p w14:paraId="171835D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D7412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EAE47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04B494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26630E6F" w14:textId="77777777" w:rsidTr="008F3CC2">
        <w:tc>
          <w:tcPr>
            <w:tcW w:w="1403" w:type="dxa"/>
          </w:tcPr>
          <w:p w14:paraId="573FD64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3B1F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9" w:type="dxa"/>
          </w:tcPr>
          <w:p w14:paraId="470D5D0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6.65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134" w:type="dxa"/>
          </w:tcPr>
          <w:p w14:paraId="66B5D41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7.23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567" w:type="dxa"/>
          </w:tcPr>
          <w:p w14:paraId="68956EC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47C8E4D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0100370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08" w:type="dxa"/>
          </w:tcPr>
          <w:p w14:paraId="004B7AA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6AAD4F9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7.11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134" w:type="dxa"/>
          </w:tcPr>
          <w:p w14:paraId="15D2D03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7.68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09" w:type="dxa"/>
          </w:tcPr>
          <w:p w14:paraId="538AD48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100907C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457B4B7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60B9BC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77417" w:rsidRPr="003B1FF6" w14:paraId="03653C5F" w14:textId="77777777" w:rsidTr="008F3CC2">
        <w:tc>
          <w:tcPr>
            <w:tcW w:w="1403" w:type="dxa"/>
          </w:tcPr>
          <w:p w14:paraId="412D919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1149" w:type="dxa"/>
          </w:tcPr>
          <w:p w14:paraId="0C3627F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134" w:type="dxa"/>
          </w:tcPr>
          <w:p w14:paraId="14A802B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567" w:type="dxa"/>
          </w:tcPr>
          <w:p w14:paraId="0C7D64C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4190CE0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6B3D06A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1F346D1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394AB98B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134" w:type="dxa"/>
          </w:tcPr>
          <w:p w14:paraId="02BCD255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709" w:type="dxa"/>
          </w:tcPr>
          <w:p w14:paraId="20DDA946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72B3A43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70AFD54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495017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77417" w:rsidRPr="003B1FF6" w14:paraId="7C020492" w14:textId="77777777" w:rsidTr="008F3CC2">
        <w:tc>
          <w:tcPr>
            <w:tcW w:w="1403" w:type="dxa"/>
          </w:tcPr>
          <w:p w14:paraId="5DC9C6B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Height, cm</w:t>
            </w:r>
          </w:p>
        </w:tc>
        <w:tc>
          <w:tcPr>
            <w:tcW w:w="1149" w:type="dxa"/>
          </w:tcPr>
          <w:p w14:paraId="20D8B81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5.91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7.12</w:t>
            </w:r>
          </w:p>
        </w:tc>
        <w:tc>
          <w:tcPr>
            <w:tcW w:w="1134" w:type="dxa"/>
          </w:tcPr>
          <w:p w14:paraId="351B15E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7.47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567" w:type="dxa"/>
          </w:tcPr>
          <w:p w14:paraId="6B235C89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14:paraId="46A1E10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4B4229F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8" w:type="dxa"/>
          </w:tcPr>
          <w:p w14:paraId="445209C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1A4E17F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6.89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6.82</w:t>
            </w:r>
          </w:p>
        </w:tc>
        <w:tc>
          <w:tcPr>
            <w:tcW w:w="1134" w:type="dxa"/>
          </w:tcPr>
          <w:p w14:paraId="40F9740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8.84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709" w:type="dxa"/>
          </w:tcPr>
          <w:p w14:paraId="3CE53DEF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</w:tcPr>
          <w:p w14:paraId="4185CA4C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44AEA298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7AA08B04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&lt;0.001</w:t>
            </w:r>
          </w:p>
        </w:tc>
      </w:tr>
      <w:tr w:rsidR="00477417" w:rsidRPr="003B1FF6" w14:paraId="73A17DC5" w14:textId="77777777" w:rsidTr="008F3CC2">
        <w:tc>
          <w:tcPr>
            <w:tcW w:w="1403" w:type="dxa"/>
          </w:tcPr>
          <w:p w14:paraId="7476596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Height z-score</w:t>
            </w:r>
          </w:p>
        </w:tc>
        <w:tc>
          <w:tcPr>
            <w:tcW w:w="1149" w:type="dxa"/>
          </w:tcPr>
          <w:p w14:paraId="7B51F60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</w:tcPr>
          <w:p w14:paraId="12584A6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567" w:type="dxa"/>
          </w:tcPr>
          <w:p w14:paraId="602A2B0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4CC08EF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12389BA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20B72E6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2E7CFB9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34" w:type="dxa"/>
          </w:tcPr>
          <w:p w14:paraId="0BCDA51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09" w:type="dxa"/>
          </w:tcPr>
          <w:p w14:paraId="6B42D17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7D69F2C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6494B45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37D7FA1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77417" w:rsidRPr="003B1FF6" w14:paraId="2D21211F" w14:textId="77777777" w:rsidTr="008F3CC2">
        <w:tc>
          <w:tcPr>
            <w:tcW w:w="1403" w:type="dxa"/>
          </w:tcPr>
          <w:p w14:paraId="1562EAB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1149" w:type="dxa"/>
          </w:tcPr>
          <w:p w14:paraId="0ED3944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ED005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0324C6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A962C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4067C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DB240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2D4E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AD5A3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6B86D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21A8A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650A6E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6F1FAC4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5F2A005B" w14:textId="77777777" w:rsidTr="008F3CC2">
        <w:tc>
          <w:tcPr>
            <w:tcW w:w="1403" w:type="dxa"/>
          </w:tcPr>
          <w:p w14:paraId="6B00698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9" w:type="dxa"/>
          </w:tcPr>
          <w:p w14:paraId="09DCE33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188</w:t>
            </w:r>
          </w:p>
        </w:tc>
        <w:tc>
          <w:tcPr>
            <w:tcW w:w="1134" w:type="dxa"/>
          </w:tcPr>
          <w:p w14:paraId="7A049A8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567" w:type="dxa"/>
          </w:tcPr>
          <w:p w14:paraId="1DAA059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A4465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2B806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2EAA2F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7C02D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451</w:t>
            </w:r>
          </w:p>
        </w:tc>
        <w:tc>
          <w:tcPr>
            <w:tcW w:w="1134" w:type="dxa"/>
          </w:tcPr>
          <w:p w14:paraId="568551F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487</w:t>
            </w:r>
          </w:p>
        </w:tc>
        <w:tc>
          <w:tcPr>
            <w:tcW w:w="709" w:type="dxa"/>
          </w:tcPr>
          <w:p w14:paraId="53A6272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37F1E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473D3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904908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28F99E3E" w14:textId="77777777" w:rsidTr="008F3CC2">
        <w:tc>
          <w:tcPr>
            <w:tcW w:w="1403" w:type="dxa"/>
          </w:tcPr>
          <w:p w14:paraId="695C976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49" w:type="dxa"/>
          </w:tcPr>
          <w:p w14:paraId="2029E77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134" w:type="dxa"/>
          </w:tcPr>
          <w:p w14:paraId="02A0D8C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567" w:type="dxa"/>
          </w:tcPr>
          <w:p w14:paraId="6FA843D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40A11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7119D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F849A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2F817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34" w:type="dxa"/>
          </w:tcPr>
          <w:p w14:paraId="258753D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709" w:type="dxa"/>
          </w:tcPr>
          <w:p w14:paraId="53A7C76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9A918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CD448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7CAC52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38B76582" w14:textId="77777777" w:rsidTr="008F3CC2">
        <w:tc>
          <w:tcPr>
            <w:tcW w:w="1403" w:type="dxa"/>
          </w:tcPr>
          <w:p w14:paraId="0B3871C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149" w:type="dxa"/>
          </w:tcPr>
          <w:p w14:paraId="0F720DE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2.62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.56</w:t>
            </w:r>
          </w:p>
        </w:tc>
        <w:tc>
          <w:tcPr>
            <w:tcW w:w="1134" w:type="dxa"/>
          </w:tcPr>
          <w:p w14:paraId="258B2CC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3.19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.77</w:t>
            </w:r>
          </w:p>
        </w:tc>
        <w:tc>
          <w:tcPr>
            <w:tcW w:w="567" w:type="dxa"/>
          </w:tcPr>
          <w:p w14:paraId="6740D4E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3D34BE9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567" w:type="dxa"/>
          </w:tcPr>
          <w:p w14:paraId="2B809FC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</w:tcPr>
          <w:p w14:paraId="007EE8A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134" w:type="dxa"/>
          </w:tcPr>
          <w:p w14:paraId="1FB0AB4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4.12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.20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</w:tcPr>
          <w:p w14:paraId="57A6D33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5.06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.58</w:t>
            </w:r>
          </w:p>
        </w:tc>
        <w:tc>
          <w:tcPr>
            <w:tcW w:w="709" w:type="dxa"/>
          </w:tcPr>
          <w:p w14:paraId="36022BA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0C51841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567" w:type="dxa"/>
          </w:tcPr>
          <w:p w14:paraId="2E44C80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FB9DF4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477417" w:rsidRPr="003B1FF6" w14:paraId="14F41727" w14:textId="77777777" w:rsidTr="008F3CC2">
        <w:tc>
          <w:tcPr>
            <w:tcW w:w="1403" w:type="dxa"/>
          </w:tcPr>
          <w:p w14:paraId="6EBE075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SBP z-score</w:t>
            </w:r>
          </w:p>
        </w:tc>
        <w:tc>
          <w:tcPr>
            <w:tcW w:w="1149" w:type="dxa"/>
          </w:tcPr>
          <w:p w14:paraId="0B2C69A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34" w:type="dxa"/>
          </w:tcPr>
          <w:p w14:paraId="41DDE57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67" w:type="dxa"/>
          </w:tcPr>
          <w:p w14:paraId="78B7D53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3F7CD0B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567" w:type="dxa"/>
          </w:tcPr>
          <w:p w14:paraId="3260D06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</w:tcPr>
          <w:p w14:paraId="4728E9C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1134" w:type="dxa"/>
          </w:tcPr>
          <w:p w14:paraId="079D144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34" w:type="dxa"/>
          </w:tcPr>
          <w:p w14:paraId="3020400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09" w:type="dxa"/>
          </w:tcPr>
          <w:p w14:paraId="60457B5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6499FC9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567" w:type="dxa"/>
          </w:tcPr>
          <w:p w14:paraId="027D19D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454D17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671</w:t>
            </w:r>
          </w:p>
        </w:tc>
      </w:tr>
      <w:tr w:rsidR="00477417" w:rsidRPr="003B1FF6" w14:paraId="3D50EBFA" w14:textId="77777777" w:rsidTr="008F3CC2">
        <w:trPr>
          <w:trHeight w:val="294"/>
        </w:trPr>
        <w:tc>
          <w:tcPr>
            <w:tcW w:w="1403" w:type="dxa"/>
          </w:tcPr>
          <w:p w14:paraId="7328ECA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149" w:type="dxa"/>
          </w:tcPr>
          <w:p w14:paraId="040B0F4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6.54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.27</w:t>
            </w:r>
          </w:p>
        </w:tc>
        <w:tc>
          <w:tcPr>
            <w:tcW w:w="1134" w:type="dxa"/>
          </w:tcPr>
          <w:p w14:paraId="37558CD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7.44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.50</w:t>
            </w:r>
          </w:p>
        </w:tc>
        <w:tc>
          <w:tcPr>
            <w:tcW w:w="567" w:type="dxa"/>
          </w:tcPr>
          <w:p w14:paraId="680874C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709" w:type="dxa"/>
          </w:tcPr>
          <w:p w14:paraId="27751FB5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567" w:type="dxa"/>
          </w:tcPr>
          <w:p w14:paraId="534E30AE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708" w:type="dxa"/>
          </w:tcPr>
          <w:p w14:paraId="79AE5973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30AA939A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6.96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  </w:t>
            </w:r>
          </w:p>
        </w:tc>
        <w:tc>
          <w:tcPr>
            <w:tcW w:w="1134" w:type="dxa"/>
          </w:tcPr>
          <w:p w14:paraId="1AED5A7B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8.07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709" w:type="dxa"/>
          </w:tcPr>
          <w:p w14:paraId="1EB4EADD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51" w:type="dxa"/>
          </w:tcPr>
          <w:p w14:paraId="1DA2F362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14:paraId="0F5FBAF1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669355D6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477417" w:rsidRPr="003B1FF6" w14:paraId="1FEF94A4" w14:textId="77777777" w:rsidTr="008F3CC2">
        <w:trPr>
          <w:trHeight w:val="294"/>
        </w:trPr>
        <w:tc>
          <w:tcPr>
            <w:tcW w:w="1403" w:type="dxa"/>
          </w:tcPr>
          <w:p w14:paraId="6479AB9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DBP z-score</w:t>
            </w:r>
          </w:p>
        </w:tc>
        <w:tc>
          <w:tcPr>
            <w:tcW w:w="1149" w:type="dxa"/>
          </w:tcPr>
          <w:p w14:paraId="2AB97F0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294BE77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67" w:type="dxa"/>
          </w:tcPr>
          <w:p w14:paraId="5FFBC6F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590C48BE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567" w:type="dxa"/>
          </w:tcPr>
          <w:p w14:paraId="474F9384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52DAF768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134" w:type="dxa"/>
          </w:tcPr>
          <w:p w14:paraId="3552436C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34" w:type="dxa"/>
          </w:tcPr>
          <w:p w14:paraId="2FF15CA1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09" w:type="dxa"/>
          </w:tcPr>
          <w:p w14:paraId="597B5086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6ACCFBD2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567" w:type="dxa"/>
          </w:tcPr>
          <w:p w14:paraId="54E58AA5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504B064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175</w:t>
            </w:r>
          </w:p>
        </w:tc>
      </w:tr>
      <w:tr w:rsidR="00477417" w:rsidRPr="003B1FF6" w14:paraId="59876BB5" w14:textId="77777777" w:rsidTr="008F3CC2">
        <w:trPr>
          <w:trHeight w:val="294"/>
        </w:trPr>
        <w:tc>
          <w:tcPr>
            <w:tcW w:w="1403" w:type="dxa"/>
          </w:tcPr>
          <w:p w14:paraId="452626C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 characteristics,</w:t>
            </w:r>
          </w:p>
        </w:tc>
        <w:tc>
          <w:tcPr>
            <w:tcW w:w="1149" w:type="dxa"/>
          </w:tcPr>
          <w:p w14:paraId="63AA79E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139C6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644DE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0D3DA8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7032C6D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CC15A3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66BEFE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B9F9A1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AA69EF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AEC47F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43B531B3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94079A5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54D31B7F" w14:textId="77777777" w:rsidTr="008F3CC2">
        <w:trPr>
          <w:trHeight w:val="294"/>
        </w:trPr>
        <w:tc>
          <w:tcPr>
            <w:tcW w:w="1403" w:type="dxa"/>
          </w:tcPr>
          <w:p w14:paraId="3B3BE48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9" w:type="dxa"/>
          </w:tcPr>
          <w:p w14:paraId="03BA1C5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871</w:t>
            </w:r>
          </w:p>
        </w:tc>
        <w:tc>
          <w:tcPr>
            <w:tcW w:w="1134" w:type="dxa"/>
          </w:tcPr>
          <w:p w14:paraId="15DD98D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567" w:type="dxa"/>
          </w:tcPr>
          <w:p w14:paraId="713D06C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3B0E76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DA6A7FF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87C764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F91494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080</w:t>
            </w:r>
          </w:p>
        </w:tc>
        <w:tc>
          <w:tcPr>
            <w:tcW w:w="1134" w:type="dxa"/>
          </w:tcPr>
          <w:p w14:paraId="0A975606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709" w:type="dxa"/>
          </w:tcPr>
          <w:p w14:paraId="6ACBD900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50D760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D6359D0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7795589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78E5AF95" w14:textId="77777777" w:rsidTr="008F3CC2">
        <w:trPr>
          <w:trHeight w:val="294"/>
        </w:trPr>
        <w:tc>
          <w:tcPr>
            <w:tcW w:w="1403" w:type="dxa"/>
          </w:tcPr>
          <w:p w14:paraId="41D2AFD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49" w:type="dxa"/>
          </w:tcPr>
          <w:p w14:paraId="4AB11A6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4.67±1.81 </w:t>
            </w:r>
          </w:p>
        </w:tc>
        <w:tc>
          <w:tcPr>
            <w:tcW w:w="1134" w:type="dxa"/>
          </w:tcPr>
          <w:p w14:paraId="074FDEC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67±1.77</w:t>
            </w:r>
          </w:p>
        </w:tc>
        <w:tc>
          <w:tcPr>
            <w:tcW w:w="567" w:type="dxa"/>
          </w:tcPr>
          <w:p w14:paraId="1E234D7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5EC244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D4F78DB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CDC2E58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EAB611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58±1.79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78578AAE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66±1.84</w:t>
            </w:r>
          </w:p>
        </w:tc>
        <w:tc>
          <w:tcPr>
            <w:tcW w:w="709" w:type="dxa"/>
          </w:tcPr>
          <w:p w14:paraId="5170339D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78F85B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3DCB199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3495FBB2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477417" w:rsidRPr="003B1FF6" w14:paraId="6170058D" w14:textId="77777777" w:rsidTr="008F3CC2">
        <w:tc>
          <w:tcPr>
            <w:tcW w:w="1403" w:type="dxa"/>
          </w:tcPr>
          <w:p w14:paraId="1E8DD1C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1149" w:type="dxa"/>
          </w:tcPr>
          <w:p w14:paraId="41B49ED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4.89±0.40 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493FAEF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94±0.41</w:t>
            </w:r>
          </w:p>
        </w:tc>
        <w:tc>
          <w:tcPr>
            <w:tcW w:w="567" w:type="dxa"/>
          </w:tcPr>
          <w:p w14:paraId="2B2857C1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45BB640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567" w:type="dxa"/>
          </w:tcPr>
          <w:p w14:paraId="40F91D03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8" w:type="dxa"/>
          </w:tcPr>
          <w:p w14:paraId="2FDAC5F8" w14:textId="77777777" w:rsidR="00477417" w:rsidRPr="003B1FF6" w:rsidRDefault="00477417" w:rsidP="008F3CC2">
            <w:pPr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134" w:type="dxa"/>
          </w:tcPr>
          <w:p w14:paraId="76E998A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4.98±0.44 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   </w:t>
            </w:r>
          </w:p>
        </w:tc>
        <w:tc>
          <w:tcPr>
            <w:tcW w:w="1134" w:type="dxa"/>
          </w:tcPr>
          <w:p w14:paraId="7A93200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.03±0.44</w:t>
            </w:r>
          </w:p>
        </w:tc>
        <w:tc>
          <w:tcPr>
            <w:tcW w:w="709" w:type="dxa"/>
          </w:tcPr>
          <w:p w14:paraId="79409E0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3EFC867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567" w:type="dxa"/>
          </w:tcPr>
          <w:p w14:paraId="78BFFF3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78AEB55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113</w:t>
            </w:r>
          </w:p>
        </w:tc>
      </w:tr>
      <w:tr w:rsidR="00477417" w:rsidRPr="003B1FF6" w14:paraId="03671E48" w14:textId="77777777" w:rsidTr="008F3CC2">
        <w:tc>
          <w:tcPr>
            <w:tcW w:w="1403" w:type="dxa"/>
          </w:tcPr>
          <w:p w14:paraId="2191D38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 xml:space="preserve">FIN, </w:t>
            </w:r>
            <w:proofErr w:type="spellStart"/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mIU</w:t>
            </w:r>
            <w:proofErr w:type="spellEnd"/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49" w:type="dxa"/>
          </w:tcPr>
          <w:p w14:paraId="726DC68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.27±3.85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  </w:t>
            </w:r>
          </w:p>
        </w:tc>
        <w:tc>
          <w:tcPr>
            <w:tcW w:w="1134" w:type="dxa"/>
          </w:tcPr>
          <w:p w14:paraId="7866F28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.80±4.86</w:t>
            </w:r>
          </w:p>
        </w:tc>
        <w:tc>
          <w:tcPr>
            <w:tcW w:w="567" w:type="dxa"/>
          </w:tcPr>
          <w:p w14:paraId="20720C4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709" w:type="dxa"/>
          </w:tcPr>
          <w:p w14:paraId="524D589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567" w:type="dxa"/>
          </w:tcPr>
          <w:p w14:paraId="7C4D0C3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08" w:type="dxa"/>
          </w:tcPr>
          <w:p w14:paraId="32DABF5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1134" w:type="dxa"/>
          </w:tcPr>
          <w:p w14:paraId="0CEB8EA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99±3.94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43CD586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5.43±4.51</w:t>
            </w:r>
          </w:p>
        </w:tc>
        <w:tc>
          <w:tcPr>
            <w:tcW w:w="709" w:type="dxa"/>
          </w:tcPr>
          <w:p w14:paraId="37C5C4F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7</w:t>
            </w:r>
          </w:p>
        </w:tc>
        <w:tc>
          <w:tcPr>
            <w:tcW w:w="851" w:type="dxa"/>
          </w:tcPr>
          <w:p w14:paraId="3922AF4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567" w:type="dxa"/>
          </w:tcPr>
          <w:p w14:paraId="02ABAF7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F77D65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349</w:t>
            </w:r>
          </w:p>
        </w:tc>
      </w:tr>
      <w:tr w:rsidR="00477417" w:rsidRPr="003B1FF6" w14:paraId="0EC2D2D4" w14:textId="77777777" w:rsidTr="008F3CC2">
        <w:tc>
          <w:tcPr>
            <w:tcW w:w="1403" w:type="dxa"/>
          </w:tcPr>
          <w:p w14:paraId="260163A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eastAsiaTheme="majorHAnsi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149" w:type="dxa"/>
          </w:tcPr>
          <w:p w14:paraId="1E580F8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17±0.92</w:t>
            </w:r>
          </w:p>
        </w:tc>
        <w:tc>
          <w:tcPr>
            <w:tcW w:w="1134" w:type="dxa"/>
          </w:tcPr>
          <w:p w14:paraId="3358611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32±1.27</w:t>
            </w:r>
          </w:p>
        </w:tc>
        <w:tc>
          <w:tcPr>
            <w:tcW w:w="567" w:type="dxa"/>
          </w:tcPr>
          <w:p w14:paraId="6090BDC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5</w:t>
            </w:r>
          </w:p>
        </w:tc>
        <w:tc>
          <w:tcPr>
            <w:tcW w:w="709" w:type="dxa"/>
          </w:tcPr>
          <w:p w14:paraId="2BCCD3F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14:paraId="6BEC29F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8" w:type="dxa"/>
          </w:tcPr>
          <w:p w14:paraId="5E13631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134" w:type="dxa"/>
          </w:tcPr>
          <w:p w14:paraId="28CC57C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1.14±0.95 </w:t>
            </w:r>
          </w:p>
        </w:tc>
        <w:tc>
          <w:tcPr>
            <w:tcW w:w="1134" w:type="dxa"/>
          </w:tcPr>
          <w:p w14:paraId="424FFD2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25±1.11</w:t>
            </w:r>
          </w:p>
        </w:tc>
        <w:tc>
          <w:tcPr>
            <w:tcW w:w="709" w:type="dxa"/>
          </w:tcPr>
          <w:p w14:paraId="11B094A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3E443E7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567" w:type="dxa"/>
          </w:tcPr>
          <w:p w14:paraId="5B1DF72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79EB64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257</w:t>
            </w:r>
          </w:p>
        </w:tc>
      </w:tr>
      <w:tr w:rsidR="00477417" w:rsidRPr="003B1FF6" w14:paraId="1EE358D4" w14:textId="77777777" w:rsidTr="008F3CC2">
        <w:tc>
          <w:tcPr>
            <w:tcW w:w="1403" w:type="dxa"/>
          </w:tcPr>
          <w:p w14:paraId="631EC21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C, mmol/L</w:t>
            </w:r>
          </w:p>
        </w:tc>
        <w:tc>
          <w:tcPr>
            <w:tcW w:w="1149" w:type="dxa"/>
          </w:tcPr>
          <w:p w14:paraId="2E09CE1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07±0.72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4934365A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06±0.70</w:t>
            </w:r>
          </w:p>
        </w:tc>
        <w:tc>
          <w:tcPr>
            <w:tcW w:w="567" w:type="dxa"/>
          </w:tcPr>
          <w:p w14:paraId="7315E70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2A4D94B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567" w:type="dxa"/>
          </w:tcPr>
          <w:p w14:paraId="7D4F3D4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08" w:type="dxa"/>
          </w:tcPr>
          <w:p w14:paraId="63EE658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1134" w:type="dxa"/>
          </w:tcPr>
          <w:p w14:paraId="4BB9770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00±0.70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</w:tcPr>
          <w:p w14:paraId="251948D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4.09±0.71</w:t>
            </w:r>
          </w:p>
        </w:tc>
        <w:tc>
          <w:tcPr>
            <w:tcW w:w="709" w:type="dxa"/>
          </w:tcPr>
          <w:p w14:paraId="560BA05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171313B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567" w:type="dxa"/>
          </w:tcPr>
          <w:p w14:paraId="51E7C20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430B2DA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477417" w:rsidRPr="003B1FF6" w14:paraId="7D095AF0" w14:textId="77777777" w:rsidTr="008F3CC2">
        <w:tc>
          <w:tcPr>
            <w:tcW w:w="1403" w:type="dxa"/>
          </w:tcPr>
          <w:p w14:paraId="12D38BD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TG, mmol/L</w:t>
            </w:r>
          </w:p>
        </w:tc>
        <w:tc>
          <w:tcPr>
            <w:tcW w:w="1149" w:type="dxa"/>
          </w:tcPr>
          <w:p w14:paraId="58A8943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7±0.31</w:t>
            </w:r>
          </w:p>
        </w:tc>
        <w:tc>
          <w:tcPr>
            <w:tcW w:w="1134" w:type="dxa"/>
          </w:tcPr>
          <w:p w14:paraId="564BDFE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8±0.32</w:t>
            </w:r>
          </w:p>
        </w:tc>
        <w:tc>
          <w:tcPr>
            <w:tcW w:w="567" w:type="dxa"/>
          </w:tcPr>
          <w:p w14:paraId="37D9381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09" w:type="dxa"/>
          </w:tcPr>
          <w:p w14:paraId="2348E940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567" w:type="dxa"/>
          </w:tcPr>
          <w:p w14:paraId="3F29068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08" w:type="dxa"/>
          </w:tcPr>
          <w:p w14:paraId="23EB5CE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1134" w:type="dxa"/>
          </w:tcPr>
          <w:p w14:paraId="1758D6AD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5±0.34</w:t>
            </w:r>
          </w:p>
        </w:tc>
        <w:tc>
          <w:tcPr>
            <w:tcW w:w="1134" w:type="dxa"/>
          </w:tcPr>
          <w:p w14:paraId="463077E0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3±0.29</w:t>
            </w:r>
          </w:p>
        </w:tc>
        <w:tc>
          <w:tcPr>
            <w:tcW w:w="709" w:type="dxa"/>
          </w:tcPr>
          <w:p w14:paraId="4C739BB9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EastAsia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14:paraId="0A29EFC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567" w:type="dxa"/>
          </w:tcPr>
          <w:p w14:paraId="05DFC05E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73E39649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349</w:t>
            </w:r>
          </w:p>
        </w:tc>
      </w:tr>
      <w:tr w:rsidR="00477417" w:rsidRPr="003B1FF6" w14:paraId="684AF84C" w14:textId="77777777" w:rsidTr="008F3CC2">
        <w:tc>
          <w:tcPr>
            <w:tcW w:w="1403" w:type="dxa"/>
          </w:tcPr>
          <w:p w14:paraId="6AF2A318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LDL, mmol/L</w:t>
            </w:r>
          </w:p>
        </w:tc>
        <w:tc>
          <w:tcPr>
            <w:tcW w:w="1149" w:type="dxa"/>
          </w:tcPr>
          <w:p w14:paraId="7967BDE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2.45±0.60 </w:t>
            </w:r>
          </w:p>
        </w:tc>
        <w:tc>
          <w:tcPr>
            <w:tcW w:w="1134" w:type="dxa"/>
          </w:tcPr>
          <w:p w14:paraId="1BEE8186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45±0.58</w:t>
            </w:r>
          </w:p>
        </w:tc>
        <w:tc>
          <w:tcPr>
            <w:tcW w:w="567" w:type="dxa"/>
          </w:tcPr>
          <w:p w14:paraId="27EBA35C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15E6C44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567" w:type="dxa"/>
          </w:tcPr>
          <w:p w14:paraId="5105D3E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679F3083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  <w:tc>
          <w:tcPr>
            <w:tcW w:w="1134" w:type="dxa"/>
          </w:tcPr>
          <w:p w14:paraId="61150B7F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37±0.59</w:t>
            </w:r>
          </w:p>
        </w:tc>
        <w:tc>
          <w:tcPr>
            <w:tcW w:w="1134" w:type="dxa"/>
          </w:tcPr>
          <w:p w14:paraId="7F66F54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2.45±0.60</w:t>
            </w:r>
          </w:p>
        </w:tc>
        <w:tc>
          <w:tcPr>
            <w:tcW w:w="709" w:type="dxa"/>
          </w:tcPr>
          <w:p w14:paraId="2BDCA572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4AC3DB9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567" w:type="dxa"/>
          </w:tcPr>
          <w:p w14:paraId="56CCB74D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6A0F7B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477417" w:rsidRPr="000A58E7" w14:paraId="297ED1D7" w14:textId="77777777" w:rsidTr="008F3CC2">
        <w:tc>
          <w:tcPr>
            <w:tcW w:w="1403" w:type="dxa"/>
            <w:tcBorders>
              <w:bottom w:val="single" w:sz="8" w:space="0" w:color="auto"/>
            </w:tcBorders>
          </w:tcPr>
          <w:p w14:paraId="1F2461E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HDL, mmol/L 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51CC18FB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39±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DE73505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38±0.29</w:t>
            </w:r>
            <w:r w:rsidRPr="003B1FF6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9E9C08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78AFDD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A38E6F1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4006A1E" w14:textId="77777777" w:rsidR="00477417" w:rsidRPr="003B1FF6" w:rsidRDefault="00477417" w:rsidP="008F3CC2">
            <w:pPr>
              <w:widowControl/>
              <w:jc w:val="left"/>
              <w:rPr>
                <w:rFonts w:ascii="DengXian" w:eastAsia="DengXian" w:hAnsi="DengXian"/>
                <w:sz w:val="22"/>
              </w:rPr>
            </w:pPr>
            <w:r w:rsidRPr="003B1FF6">
              <w:rPr>
                <w:rFonts w:ascii="Times New Roman" w:hAnsi="Times New Roman" w:cs="Times New Roman" w:hint="eastAsia"/>
                <w:sz w:val="16"/>
                <w:szCs w:val="16"/>
              </w:rPr>
              <w:t>0.805</w:t>
            </w:r>
            <w:r w:rsidRPr="003B1FF6">
              <w:rPr>
                <w:rFonts w:ascii="DengXian" w:eastAsia="DengXian" w:hAnsi="DengXian" w:hint="eastAsia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EF3CE12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1.43±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A358C31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 xml:space="preserve">1.44±0.30  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34FECD3" w14:textId="77777777" w:rsidR="00477417" w:rsidRPr="003B1FF6" w:rsidRDefault="00477417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EastAsia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C3D16E4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EA42A87" w14:textId="77777777" w:rsidR="00477417" w:rsidRPr="003B1FF6" w:rsidRDefault="00477417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B1FF6">
              <w:rPr>
                <w:rFonts w:ascii="Times New Roman" w:eastAsiaTheme="majorEastAsia" w:hAnsi="Times New Roman" w:cs="Times New Roman"/>
                <w:sz w:val="16"/>
                <w:szCs w:val="16"/>
              </w:rPr>
              <w:t>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  <w:tcBorders>
              <w:bottom w:val="single" w:sz="8" w:space="0" w:color="auto"/>
            </w:tcBorders>
          </w:tcPr>
          <w:p w14:paraId="0B006712" w14:textId="77777777" w:rsidR="00477417" w:rsidRPr="000A58E7" w:rsidRDefault="00477417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B1FF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671</w:t>
            </w:r>
          </w:p>
        </w:tc>
      </w:tr>
    </w:tbl>
    <w:p w14:paraId="0144F6B5" w14:textId="77777777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>Data presented as mean ± SD for continuous variables and n (%) for categorical variables.</w:t>
      </w:r>
    </w:p>
    <w:p w14:paraId="4DB929D0" w14:textId="77777777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>Bolded variables indicate statistical significance (q≤0.05).</w:t>
      </w:r>
    </w:p>
    <w:p w14:paraId="5385E2E9" w14:textId="23B90CB2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 xml:space="preserve">Adjusted for children's age and sex, parity, gestational age, parental age at delivery, HDP, GDM, </w:t>
      </w:r>
    </w:p>
    <w:p w14:paraId="525EDB7C" w14:textId="77777777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 xml:space="preserve">maternal tobacco and alcohol exposure during pregnancy, parents' BMI, parents' history of hypertension and diabetes, </w:t>
      </w:r>
    </w:p>
    <w:p w14:paraId="1C1711E5" w14:textId="291CAA33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>maternal hyperlipidemia, socioeconomic factors</w:t>
      </w:r>
      <w:r w:rsidR="005F57DD" w:rsidRPr="000A58E7">
        <w:rPr>
          <w:rFonts w:ascii="Times New Roman" w:hAnsi="Times New Roman" w:cs="Times New Roman"/>
          <w:sz w:val="16"/>
          <w:szCs w:val="16"/>
        </w:rPr>
        <w:t>.</w:t>
      </w:r>
    </w:p>
    <w:p w14:paraId="3C163C9B" w14:textId="0D28BCD1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 xml:space="preserve">* Adjusted for children's age and sex, parity, gestational age, parental age at delivery, HDP, GDM, </w:t>
      </w:r>
    </w:p>
    <w:p w14:paraId="3C1FEBE9" w14:textId="77777777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 xml:space="preserve">maternal tobacco and alcohol exposure during pregnancy, parents' height, parents' history of hypertension and diabetes, </w:t>
      </w:r>
    </w:p>
    <w:p w14:paraId="2FAA2F2C" w14:textId="2404CA7B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>maternal hyperlipidemia, socioeconomic factors</w:t>
      </w:r>
      <w:r w:rsidR="008E7A35" w:rsidRPr="008E7A35">
        <w:rPr>
          <w:rFonts w:ascii="Times New Roman" w:hAnsi="Times New Roman" w:cs="Times New Roman"/>
          <w:sz w:val="16"/>
          <w:szCs w:val="16"/>
        </w:rPr>
        <w:t>.</w:t>
      </w:r>
    </w:p>
    <w:p w14:paraId="2EE0898C" w14:textId="6187BC9B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3B1FF6" w:rsidRPr="003B1FF6">
        <w:rPr>
          <w:rFonts w:ascii="Times New Roman" w:hAnsi="Times New Roman" w:cs="Times New Roman"/>
          <w:sz w:val="16"/>
          <w:szCs w:val="16"/>
        </w:rPr>
        <w:t>SE, standard error</w:t>
      </w:r>
      <w:r w:rsidR="003B1FF6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0A58E7">
        <w:rPr>
          <w:rFonts w:ascii="Times New Roman" w:hAnsi="Times New Roman" w:cs="Times New Roman"/>
          <w:sz w:val="16"/>
          <w:szCs w:val="16"/>
        </w:rPr>
        <w:t>BMI, body mass index; BP, blood pressure; SBP, systolic blood pressure; DBP, diastolic blood pressure; FBG, fasting blood</w:t>
      </w:r>
    </w:p>
    <w:p w14:paraId="77097C2C" w14:textId="77777777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 xml:space="preserve">glucose; FIN, fasting insulin; HOMA-IR, homeostatic model assessment for insulin resistance; TC, total cholesterol; TG, Triglyceride; LDL, </w:t>
      </w:r>
    </w:p>
    <w:p w14:paraId="41EDACA7" w14:textId="77777777" w:rsidR="00477417" w:rsidRPr="000A58E7" w:rsidRDefault="00477417" w:rsidP="00477417">
      <w:pPr>
        <w:rPr>
          <w:rFonts w:ascii="Times New Roman" w:hAnsi="Times New Roman" w:cs="Times New Roman"/>
          <w:sz w:val="16"/>
          <w:szCs w:val="16"/>
        </w:rPr>
      </w:pPr>
      <w:r w:rsidRPr="000A58E7">
        <w:rPr>
          <w:rFonts w:ascii="Times New Roman" w:hAnsi="Times New Roman" w:cs="Times New Roman"/>
          <w:sz w:val="16"/>
          <w:szCs w:val="16"/>
        </w:rPr>
        <w:t>low-density lipoprotein; HDL, high-density lipoprotein.</w:t>
      </w:r>
    </w:p>
    <w:p w14:paraId="34F682D2" w14:textId="21364C4B" w:rsidR="00477417" w:rsidRPr="000A58E7" w:rsidRDefault="00477417"/>
    <w:sectPr w:rsidR="00477417" w:rsidRPr="000A58E7" w:rsidSect="006201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7146F" w14:textId="77777777" w:rsidR="00372D55" w:rsidRDefault="00372D55" w:rsidP="00686150">
      <w:r>
        <w:separator/>
      </w:r>
    </w:p>
  </w:endnote>
  <w:endnote w:type="continuationSeparator" w:id="0">
    <w:p w14:paraId="2EBF8C2D" w14:textId="77777777" w:rsidR="00372D55" w:rsidRDefault="00372D55" w:rsidP="00686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8F91A" w14:textId="77777777" w:rsidR="00372D55" w:rsidRDefault="00372D55" w:rsidP="00686150">
      <w:r>
        <w:separator/>
      </w:r>
    </w:p>
  </w:footnote>
  <w:footnote w:type="continuationSeparator" w:id="0">
    <w:p w14:paraId="2D41E04D" w14:textId="77777777" w:rsidR="00372D55" w:rsidRDefault="00372D55" w:rsidP="00686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CDF"/>
    <w:rsid w:val="00073A23"/>
    <w:rsid w:val="00094B02"/>
    <w:rsid w:val="000A58E7"/>
    <w:rsid w:val="00105B6C"/>
    <w:rsid w:val="00125621"/>
    <w:rsid w:val="00184652"/>
    <w:rsid w:val="001A6C70"/>
    <w:rsid w:val="0020221B"/>
    <w:rsid w:val="002148F6"/>
    <w:rsid w:val="00227BC3"/>
    <w:rsid w:val="00266C96"/>
    <w:rsid w:val="00273DD8"/>
    <w:rsid w:val="00275773"/>
    <w:rsid w:val="00275C27"/>
    <w:rsid w:val="002961DF"/>
    <w:rsid w:val="002C0943"/>
    <w:rsid w:val="00342CCA"/>
    <w:rsid w:val="00344E66"/>
    <w:rsid w:val="00372D55"/>
    <w:rsid w:val="00376209"/>
    <w:rsid w:val="003A3831"/>
    <w:rsid w:val="003B1FF6"/>
    <w:rsid w:val="003E6CD1"/>
    <w:rsid w:val="003F52A1"/>
    <w:rsid w:val="00416E33"/>
    <w:rsid w:val="00424373"/>
    <w:rsid w:val="00465BDB"/>
    <w:rsid w:val="00477417"/>
    <w:rsid w:val="004A608B"/>
    <w:rsid w:val="00574712"/>
    <w:rsid w:val="00587157"/>
    <w:rsid w:val="005A5CDC"/>
    <w:rsid w:val="005B42A0"/>
    <w:rsid w:val="005C5DC1"/>
    <w:rsid w:val="005E2438"/>
    <w:rsid w:val="005F57DD"/>
    <w:rsid w:val="00620128"/>
    <w:rsid w:val="00653BC8"/>
    <w:rsid w:val="00662679"/>
    <w:rsid w:val="00686150"/>
    <w:rsid w:val="00692B0F"/>
    <w:rsid w:val="00707B63"/>
    <w:rsid w:val="00720D52"/>
    <w:rsid w:val="00743663"/>
    <w:rsid w:val="00763878"/>
    <w:rsid w:val="007D09BD"/>
    <w:rsid w:val="007F5CDF"/>
    <w:rsid w:val="00811714"/>
    <w:rsid w:val="00835E06"/>
    <w:rsid w:val="00843F92"/>
    <w:rsid w:val="008543B0"/>
    <w:rsid w:val="00855350"/>
    <w:rsid w:val="008746DA"/>
    <w:rsid w:val="00894403"/>
    <w:rsid w:val="008A3EEE"/>
    <w:rsid w:val="008B2C25"/>
    <w:rsid w:val="008C56CD"/>
    <w:rsid w:val="008E7A35"/>
    <w:rsid w:val="0090285E"/>
    <w:rsid w:val="00931A14"/>
    <w:rsid w:val="00985D94"/>
    <w:rsid w:val="00997F32"/>
    <w:rsid w:val="009D78BA"/>
    <w:rsid w:val="009E1358"/>
    <w:rsid w:val="00AD73B0"/>
    <w:rsid w:val="00B03078"/>
    <w:rsid w:val="00B1708F"/>
    <w:rsid w:val="00B62B6F"/>
    <w:rsid w:val="00B654AA"/>
    <w:rsid w:val="00B759BB"/>
    <w:rsid w:val="00B95A73"/>
    <w:rsid w:val="00BA049A"/>
    <w:rsid w:val="00BA76F4"/>
    <w:rsid w:val="00BC2829"/>
    <w:rsid w:val="00C51258"/>
    <w:rsid w:val="00C739C9"/>
    <w:rsid w:val="00D15BE8"/>
    <w:rsid w:val="00D40A89"/>
    <w:rsid w:val="00D602C9"/>
    <w:rsid w:val="00DA6588"/>
    <w:rsid w:val="00ED690B"/>
    <w:rsid w:val="00ED723D"/>
    <w:rsid w:val="00F10672"/>
    <w:rsid w:val="00F44833"/>
    <w:rsid w:val="00FB1BD5"/>
    <w:rsid w:val="00FD557C"/>
    <w:rsid w:val="00FE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5DE8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4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1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150"/>
    <w:rPr>
      <w:sz w:val="18"/>
      <w:szCs w:val="18"/>
    </w:rPr>
  </w:style>
  <w:style w:type="table" w:customStyle="1" w:styleId="23">
    <w:name w:val="无格式表格 23"/>
    <w:basedOn w:val="TableNormal"/>
    <w:next w:val="PlainTable2"/>
    <w:uiPriority w:val="42"/>
    <w:rsid w:val="006861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6861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030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ED69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170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4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1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61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6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6150"/>
    <w:rPr>
      <w:sz w:val="18"/>
      <w:szCs w:val="18"/>
    </w:rPr>
  </w:style>
  <w:style w:type="table" w:customStyle="1" w:styleId="23">
    <w:name w:val="无格式表格 23"/>
    <w:basedOn w:val="TableNormal"/>
    <w:next w:val="PlainTable2"/>
    <w:uiPriority w:val="42"/>
    <w:rsid w:val="006861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6861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030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ED69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17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轶媛</dc:creator>
  <cp:keywords/>
  <dc:description/>
  <cp:lastModifiedBy>Maiden Pacang</cp:lastModifiedBy>
  <cp:revision>8</cp:revision>
  <dcterms:created xsi:type="dcterms:W3CDTF">2024-02-02T02:40:00Z</dcterms:created>
  <dcterms:modified xsi:type="dcterms:W3CDTF">2024-05-07T03:32:00Z</dcterms:modified>
</cp:coreProperties>
</file>